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EB5" w:rsidRDefault="00404EB5" w:rsidP="00404EB5">
      <w:pPr>
        <w:spacing w:line="240" w:lineRule="auto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Supplementary Table 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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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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</w:t>
      </w:r>
      <w:proofErr w:type="spellStart"/>
      <w:r w:rsidRPr="004D6D8F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edsRS</w:t>
      </w:r>
      <w:proofErr w:type="spellEnd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DMSO vs. </w:t>
      </w:r>
      <w:r w:rsidR="00161E83">
        <w:rPr>
          <w:rFonts w:ascii="Arial" w:eastAsia="Times New Roman" w:hAnsi="Arial" w:cs="Arial"/>
          <w:b/>
          <w:bCs/>
          <w:color w:val="000000"/>
          <w:sz w:val="24"/>
          <w:szCs w:val="24"/>
        </w:rPr>
        <w:t>parental</w:t>
      </w:r>
      <w:bookmarkStart w:id="0" w:name="_GoBack"/>
      <w:bookmarkEnd w:id="0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DMSO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1169"/>
        <w:gridCol w:w="2542"/>
        <w:gridCol w:w="3489"/>
      </w:tblGrid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2 (Fold Change)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p-value ( Z Test )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2678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751769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E-02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458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28799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9E-03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0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2622304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1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5716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426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04287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E-03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022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01132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023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70747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678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3607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E-04</w:t>
            </w:r>
          </w:p>
        </w:tc>
      </w:tr>
      <w:tr w:rsidR="00404EB5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102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72129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E-05</w:t>
            </w:r>
          </w:p>
        </w:tc>
      </w:tr>
      <w:tr w:rsidR="00404EB5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404EB5" w:rsidRPr="00B61A44" w:rsidRDefault="00404EB5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11</w:t>
            </w:r>
          </w:p>
        </w:tc>
        <w:tc>
          <w:tcPr>
            <w:tcW w:w="2542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72274</w:t>
            </w:r>
          </w:p>
        </w:tc>
        <w:tc>
          <w:tcPr>
            <w:tcW w:w="3489" w:type="dxa"/>
            <w:noWrap/>
            <w:hideMark/>
          </w:tcPr>
          <w:p w:rsidR="00404EB5" w:rsidRPr="00B61A44" w:rsidRDefault="00404EB5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E-03</w:t>
            </w:r>
          </w:p>
        </w:tc>
      </w:tr>
    </w:tbl>
    <w:p w:rsidR="00404EB5" w:rsidRDefault="00404EB5" w:rsidP="00404EB5"/>
    <w:p w:rsidR="0035631E" w:rsidRDefault="0035631E"/>
    <w:sectPr w:rsidR="0035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EB5"/>
    <w:rsid w:val="00161E83"/>
    <w:rsid w:val="0035631E"/>
    <w:rsid w:val="0040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61BE"/>
  <w15:chartTrackingRefBased/>
  <w15:docId w15:val="{2B52DB62-A5C8-45C9-82F1-FC4DC6E8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, Clare L</dc:creator>
  <cp:keywords/>
  <dc:description/>
  <cp:lastModifiedBy>Laut, Clare L</cp:lastModifiedBy>
  <cp:revision>2</cp:revision>
  <dcterms:created xsi:type="dcterms:W3CDTF">2019-12-18T19:47:00Z</dcterms:created>
  <dcterms:modified xsi:type="dcterms:W3CDTF">2020-01-07T19:46:00Z</dcterms:modified>
</cp:coreProperties>
</file>